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512" w:rsidRPr="009108AE" w:rsidRDefault="00401C2B" w:rsidP="009108A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01C2B">
        <w:rPr>
          <w:rFonts w:ascii="Times New Roman" w:eastAsia="Times New Roman" w:hAnsi="Times New Roman" w:cs="Times New Roman"/>
          <w:b/>
          <w:sz w:val="24"/>
          <w:szCs w:val="24"/>
        </w:rPr>
        <w:t>Table S3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F62B4">
        <w:rPr>
          <w:rFonts w:ascii="Times New Roman" w:eastAsia="Times New Roman" w:hAnsi="Times New Roman" w:cs="Times New Roman"/>
          <w:sz w:val="24"/>
          <w:szCs w:val="24"/>
        </w:rPr>
        <w:t>Estimate</w:t>
      </w:r>
      <w:r w:rsidRPr="00401C2B">
        <w:rPr>
          <w:rFonts w:ascii="Times New Roman" w:eastAsia="Times New Roman" w:hAnsi="Times New Roman" w:cs="Times New Roman"/>
          <w:sz w:val="24"/>
          <w:szCs w:val="24"/>
        </w:rPr>
        <w:t xml:space="preserve">, standard error (SE), lower 95% confidence interval (LCI) and upper 95% confidence interval (UCI) of explanatory variables for the analyses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number of </w:t>
      </w:r>
      <w:r w:rsidRPr="00401C2B">
        <w:rPr>
          <w:rFonts w:ascii="Times New Roman" w:eastAsia="Times New Roman" w:hAnsi="Times New Roman" w:cs="Times New Roman"/>
          <w:sz w:val="24"/>
          <w:szCs w:val="24"/>
        </w:rPr>
        <w:t>urban o</w:t>
      </w:r>
      <w:r>
        <w:rPr>
          <w:rFonts w:ascii="Times New Roman" w:eastAsia="Times New Roman" w:hAnsi="Times New Roman" w:cs="Times New Roman"/>
          <w:sz w:val="24"/>
          <w:szCs w:val="24"/>
        </w:rPr>
        <w:t>bservations</w:t>
      </w:r>
      <w:r w:rsidRPr="00401C2B">
        <w:rPr>
          <w:rFonts w:ascii="Times New Roman" w:eastAsia="Times New Roman" w:hAnsi="Times New Roman" w:cs="Times New Roman"/>
          <w:sz w:val="24"/>
          <w:szCs w:val="24"/>
        </w:rPr>
        <w:t xml:space="preserve"> separately for European hares, mountain hares, and European rabbits. Informative parameters are in bold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tblpY="1"/>
        <w:tblOverlap w:val="never"/>
        <w:tblW w:w="8240" w:type="dxa"/>
        <w:tblLook w:val="04A0" w:firstRow="1" w:lastRow="0" w:firstColumn="1" w:lastColumn="0" w:noHBand="0" w:noVBand="1"/>
      </w:tblPr>
      <w:tblGrid>
        <w:gridCol w:w="4400"/>
        <w:gridCol w:w="1056"/>
        <w:gridCol w:w="960"/>
        <w:gridCol w:w="960"/>
        <w:gridCol w:w="960"/>
      </w:tblGrid>
      <w:tr w:rsidR="00371839" w:rsidRPr="00371839" w:rsidTr="009108AE">
        <w:trPr>
          <w:trHeight w:val="315"/>
        </w:trPr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CI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ur</w:t>
            </w:r>
            <w:r w:rsidR="009108A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o</w:t>
            </w:r>
            <w:r w:rsidRPr="00371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ean ha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7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portion of f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77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9108AE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portion</w:t>
            </w:r>
            <w:r w:rsidR="00371839"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of continuous urban fabr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69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9108AE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portion</w:t>
            </w:r>
            <w:r w:rsidR="00371839"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of surrounding agricul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.12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emperature of the coldest quar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02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ecipi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38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ze of the urban 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.78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bbit pres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79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ountain ha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9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of agricul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9108AE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portion</w:t>
            </w:r>
            <w:r w:rsidR="00371839"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of discontinuous urban fabr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01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9108AE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portion</w:t>
            </w:r>
            <w:r w:rsidR="00371839"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of surrounding urban are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97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titu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70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emperature of the coldest quar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1.32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ze of the urban 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.08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are pres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.15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9108AE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uropean r</w:t>
            </w:r>
            <w:r w:rsidR="00371839" w:rsidRPr="00371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bbi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4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9108AE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portion</w:t>
            </w:r>
            <w:r w:rsidR="00371839"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of f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08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9108AE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portion</w:t>
            </w:r>
            <w:r w:rsidR="00371839"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of discontinuous urban fabr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.08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9108AE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portion</w:t>
            </w:r>
            <w:r w:rsidR="00371839"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of green urban are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.07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9108AE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portion</w:t>
            </w:r>
            <w:r w:rsidR="00371839"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of indust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.78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9108AE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portion</w:t>
            </w:r>
            <w:r w:rsidR="00371839"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of surrounding urban are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.28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titu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06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oil sand con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.51</w:t>
            </w:r>
          </w:p>
        </w:tc>
      </w:tr>
      <w:tr w:rsidR="00371839" w:rsidRPr="00371839" w:rsidTr="009108AE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ze of the urban ar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71839" w:rsidRPr="00371839" w:rsidRDefault="00371839" w:rsidP="009108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.37</w:t>
            </w:r>
          </w:p>
        </w:tc>
      </w:tr>
    </w:tbl>
    <w:p w:rsidR="00401C2B" w:rsidRDefault="00401C2B" w:rsidP="00E96241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01C2B" w:rsidSect="00E419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241"/>
    <w:rsid w:val="00010996"/>
    <w:rsid w:val="00055F41"/>
    <w:rsid w:val="000813AF"/>
    <w:rsid w:val="00094D95"/>
    <w:rsid w:val="00095987"/>
    <w:rsid w:val="001025D2"/>
    <w:rsid w:val="00111ECC"/>
    <w:rsid w:val="00204872"/>
    <w:rsid w:val="002F2697"/>
    <w:rsid w:val="00371839"/>
    <w:rsid w:val="003F385A"/>
    <w:rsid w:val="003F7836"/>
    <w:rsid w:val="00401C2B"/>
    <w:rsid w:val="0058315E"/>
    <w:rsid w:val="005F62B4"/>
    <w:rsid w:val="00753D9A"/>
    <w:rsid w:val="00760124"/>
    <w:rsid w:val="00812512"/>
    <w:rsid w:val="00883902"/>
    <w:rsid w:val="009038B5"/>
    <w:rsid w:val="0090505E"/>
    <w:rsid w:val="009108AE"/>
    <w:rsid w:val="00945199"/>
    <w:rsid w:val="00A23832"/>
    <w:rsid w:val="00A83885"/>
    <w:rsid w:val="00AA5002"/>
    <w:rsid w:val="00AC71A5"/>
    <w:rsid w:val="00BF4A91"/>
    <w:rsid w:val="00C17690"/>
    <w:rsid w:val="00C80C26"/>
    <w:rsid w:val="00D23E1B"/>
    <w:rsid w:val="00D649B4"/>
    <w:rsid w:val="00D934B6"/>
    <w:rsid w:val="00DB52FF"/>
    <w:rsid w:val="00DC78BD"/>
    <w:rsid w:val="00DF068A"/>
    <w:rsid w:val="00E4191B"/>
    <w:rsid w:val="00E96241"/>
    <w:rsid w:val="00F129A9"/>
    <w:rsid w:val="00F33A48"/>
    <w:rsid w:val="00F50F04"/>
    <w:rsid w:val="00FF3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9433E"/>
  <w15:chartTrackingRefBased/>
  <w15:docId w15:val="{423B76D6-DC4F-4CE2-B7D2-0E2C47ADA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241"/>
    <w:rPr>
      <w:rFonts w:ascii="Calibri" w:eastAsia="Calibri" w:hAnsi="Calibri" w:cs="Calibri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ayer</dc:creator>
  <cp:keywords/>
  <dc:description/>
  <cp:lastModifiedBy>Martin Mayer</cp:lastModifiedBy>
  <cp:revision>4</cp:revision>
  <dcterms:created xsi:type="dcterms:W3CDTF">2022-05-04T05:56:00Z</dcterms:created>
  <dcterms:modified xsi:type="dcterms:W3CDTF">2022-05-04T05:58:00Z</dcterms:modified>
</cp:coreProperties>
</file>